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4B03" w:rsidRDefault="00AF011D">
      <w:pPr>
        <w:rPr>
          <w:b/>
        </w:rPr>
      </w:pPr>
      <w:r>
        <w:rPr>
          <w:b/>
        </w:rPr>
        <w:t>Table S</w:t>
      </w:r>
      <w:r w:rsidR="0004787D">
        <w:rPr>
          <w:b/>
        </w:rPr>
        <w:t>1</w:t>
      </w:r>
      <w:r w:rsidR="0021217D">
        <w:rPr>
          <w:b/>
        </w:rPr>
        <w:t>.</w:t>
      </w:r>
    </w:p>
    <w:tbl>
      <w:tblPr>
        <w:tblW w:w="10263" w:type="dxa"/>
        <w:tblInd w:w="96" w:type="dxa"/>
        <w:tblLook w:val="04A0"/>
      </w:tblPr>
      <w:tblGrid>
        <w:gridCol w:w="545"/>
        <w:gridCol w:w="418"/>
        <w:gridCol w:w="531"/>
        <w:gridCol w:w="1440"/>
        <w:gridCol w:w="2420"/>
        <w:gridCol w:w="627"/>
        <w:gridCol w:w="581"/>
        <w:gridCol w:w="581"/>
        <w:gridCol w:w="1040"/>
        <w:gridCol w:w="1040"/>
        <w:gridCol w:w="1040"/>
      </w:tblGrid>
      <w:tr w:rsidR="00F87EA7" w:rsidRPr="002F1BCD" w:rsidTr="002F1BCD">
        <w:trPr>
          <w:trHeight w:val="164"/>
        </w:trPr>
        <w:tc>
          <w:tcPr>
            <w:tcW w:w="14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BCD">
              <w:rPr>
                <w:rFonts w:eastAsia="Times New Roman" w:cs="Times New Roman"/>
                <w:color w:val="000000"/>
                <w:sz w:val="20"/>
                <w:szCs w:val="20"/>
              </w:rPr>
              <w:t>Classifica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BCD">
              <w:rPr>
                <w:rFonts w:eastAsia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20"/>
                <w:szCs w:val="20"/>
              </w:rPr>
              <w:t>Taxa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2F1B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BCD">
              <w:rPr>
                <w:rFonts w:eastAsia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2F1B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BCD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2F1B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BCD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2F1B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BCD">
              <w:rPr>
                <w:rFonts w:eastAsia="Times New Roman" w:cs="Times New Roman"/>
                <w:color w:val="000000"/>
                <w:sz w:val="20"/>
                <w:szCs w:val="20"/>
              </w:rPr>
              <w:t>%W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2F1B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BCD">
              <w:rPr>
                <w:rFonts w:eastAsia="Times New Roman" w:cs="Times New Roman"/>
                <w:color w:val="000000"/>
                <w:sz w:val="20"/>
                <w:szCs w:val="20"/>
              </w:rPr>
              <w:t>%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2F1B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BCD">
              <w:rPr>
                <w:rFonts w:eastAsia="Times New Roman" w:cs="Times New Roman"/>
                <w:color w:val="000000"/>
                <w:sz w:val="20"/>
                <w:szCs w:val="20"/>
              </w:rPr>
              <w:t>%F</w:t>
            </w:r>
          </w:p>
        </w:tc>
      </w:tr>
      <w:tr w:rsidR="00F87EA7" w:rsidRPr="002F1BCD" w:rsidTr="002F1BCD">
        <w:trPr>
          <w:trHeight w:val="164"/>
        </w:trPr>
        <w:tc>
          <w:tcPr>
            <w:tcW w:w="14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CRUSTAC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Decapod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Anomur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Paguroidea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.20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.63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17E-03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Anomura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zoea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8.32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5.56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17E-03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Pagur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Paguridae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24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64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70E-02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Porcellan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Porcellanidae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8.32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67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80E-03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Brachyur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Brachyuran </w:t>
            </w: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megalopa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592.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556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2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.79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5.15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.02E-01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Brachyuran </w:t>
            </w: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zoea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20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58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54E-02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Caride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Alpheoidea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28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78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33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Alphe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Alpheidae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.20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78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.67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Palinur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Palinuroidea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74.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.74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75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38E-02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Palinur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Palinuridae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8.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44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5.65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19E-02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Palinur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Panulirus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02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.63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17E-03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Palinur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Puerulus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angulatus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94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.63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7.00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Palinur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Puerulus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60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.63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17E-03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Scyllar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Ibacus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5.76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9.26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33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Scyllar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Parribacus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.61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78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7.00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Scyllar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Scyllaridae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7.94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41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.20E-03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Scyllar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Scyllarus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.01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5.56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17E-03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Thalassinide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Thalassinidea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.48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5.56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7.00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Stomatopod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Stomatopoda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07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663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1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6.89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6.15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.96E-01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Squilloidea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.48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.63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9.33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Squill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Squillidae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8.58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39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33E-03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FISH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Aulopiforme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Synodontoidei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7.04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85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.67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Synodont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Synodus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54.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07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27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9.94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.67E-03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Beloniforme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Exocoet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Parexocoetus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56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9.26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33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Beryciforme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Holocentr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Holocentridae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22.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7.86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8.99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40E-02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Holocentr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Holocentrinae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7.68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8.34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40E-03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Holocentr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Myripristinae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8.4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5.43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7.41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.67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Holocentr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Myripristis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2.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06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85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.67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Holocentr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Sargocentron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.93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5.56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7.00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Elopiforme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Megalop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Megalops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6.40E-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9.26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33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Gasterosteiforme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Fistulari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Fistularia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commersonii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8.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85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9.26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33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Fistulari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Fistularia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petimba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.07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85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.67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Fistulari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Fistularia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.10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78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7.00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Pegas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Eurypegasus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draconis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56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.71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9.33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Pegas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Eurypegasus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28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9.26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33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Syngnath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Syngnathidae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88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8.34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10E-03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Centrisc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Centriscidae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6.40E-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9.26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33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Mugiliforme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Mugil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Mugilidae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29.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47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.63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7.00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Perciforme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Acanthur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Acanthuridae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05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54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6.75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43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12E-01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Acanthur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Acanthurus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20.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7.72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5.28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.20E-03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Acanthur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Naso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75.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.84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5.65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5.83E-03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Sigan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Siganus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82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8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5.29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.50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7.00E-03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Blenni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Blenniidae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7.17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.91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.90E-03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Blenni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Exallias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28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9.26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33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Pomacentr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Pomacentridae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5.12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.71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9.33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Caesion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Gymnocaesio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gymnoptera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24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9.26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33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Carang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Atropus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atropos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73.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.70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9.26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33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Carang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Decapterus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tabl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8.38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9.26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33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Carang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Scomberoides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98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9.26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33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Carang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Selar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crumenophthalmus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2.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06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.71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.67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Carang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Seriola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5.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91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9.26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33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Chaetodont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Chaetodon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.29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30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87E-03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Chaetodont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Chaetodontidae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30.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8.35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71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.15E-02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Chaetodont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Chelmon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.78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9.26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33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Chaetodont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Forcipiger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flavissimus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86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9.26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33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Chaetodont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Forcipiger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02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9.26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33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Chaetodont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Heniochus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5.38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.63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17E-03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Kyphos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Kyphosidae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30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9.26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33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Kyphos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Kyphosus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54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9.26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33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Leiognath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Leiognathidae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8.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48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.71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40E-03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Leiognath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Leiognathus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98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.24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87E-03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Lethrin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Lethrinidae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09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.63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9.33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Lutjan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Lutjanus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9.15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.71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57E-03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Malacanth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Hoplolatilus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26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13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.20E-03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Malacanth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Malacanthidae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81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6.95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14E-02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Malacanth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Malacanthus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9.60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9.26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33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Mull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Mullidae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7.04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9.26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33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Pomacanth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Pomacanthidae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72.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.61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.36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.94E-02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Priacanth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Priacanthidae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50.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.22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.17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7.93E-03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Priacanth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Priacanthus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64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20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17E-03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Serran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Cephalopholis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6.40E-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20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33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Serran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Serranidae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6.40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.24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5.13E-03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Sphyraen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Sphyraena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04.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6.66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9.26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33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Scombr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Grammatorcynus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bilineatus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7.87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9.26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33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Scombr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Rastrelliger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kanagurta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75.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12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.71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.67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Zancl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Zanclidae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81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.63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9.33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Zancl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Zanclus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cornutus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18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.71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.67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Scorpaeniforme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Aploactin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Aploactinidae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6.40E-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9.26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33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Scorpaen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Pterois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.74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.63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17E-03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Tetraodontiforme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Balistidae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Monacanthidae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70.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.51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81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24E-02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Balist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Balistapus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7.36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6.49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17E-03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Balist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Balistidae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37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5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6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8.80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44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62E-01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Balist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Canthidermis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8.70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9.26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33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Balist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Rhinecanthus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72.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.65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32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17E-03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Balist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Xanthichthys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9.79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9.26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33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Diodont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Cyclichthys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8.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49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9.26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33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Diodont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Cyclichthys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spilostylus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70.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.52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85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.67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Diodont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Diodon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61.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96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95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5.37E-03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Diodont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Diodontidae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32.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8.47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.15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7.00E-03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Monacanth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Aluterus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5.12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6.49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.67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Monacanth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Cantherhines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00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.71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7.00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Monacanth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Monacanthidae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43.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9.18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9.91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45E-02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Monacanth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Pervagor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.01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85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.67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Monacanth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Pseudalutarius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nasicornis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28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78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.67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Ostraci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Ostracion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.61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.71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9.33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Ostraci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Lactoria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diaphana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90.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50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41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.67E-03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Ostraci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Lactoria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fornasini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.46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5.56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17E-03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Ostraci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Lactoria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.20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78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7.00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Tetraodont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Canthigaster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epilampra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09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9.26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33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Tetraodont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Canthigaster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solandri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15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85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.67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Tetraodont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Canthigaster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35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85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7.00E-04</w:t>
            </w:r>
          </w:p>
        </w:tc>
      </w:tr>
      <w:tr w:rsidR="00F87EA7" w:rsidRPr="002F1BCD" w:rsidTr="002F1BCD">
        <w:trPr>
          <w:trHeight w:val="164"/>
        </w:trPr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MOLLUSC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Octopod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Octopod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Octopus </w:t>
            </w: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defilippi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56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85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.67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Octopod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Octopus sp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60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78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7.00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Sepiolid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Sepiol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Euprymna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8.32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.85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4.67E-04</w:t>
            </w:r>
          </w:p>
        </w:tc>
      </w:tr>
      <w:tr w:rsidR="00F87EA7" w:rsidRPr="002F1BCD" w:rsidTr="002F1BCD">
        <w:trPr>
          <w:trHeight w:val="16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Sepiolid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Euprymna</w:t>
            </w:r>
            <w:proofErr w:type="spellEnd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tasmanica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6.40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9.26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EA7" w:rsidRPr="002F1BCD" w:rsidRDefault="00F87EA7" w:rsidP="00F87E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1BCD">
              <w:rPr>
                <w:rFonts w:eastAsia="Times New Roman" w:cs="Times New Roman"/>
                <w:color w:val="000000"/>
                <w:sz w:val="18"/>
                <w:szCs w:val="18"/>
              </w:rPr>
              <w:t>2.33E-04</w:t>
            </w:r>
          </w:p>
        </w:tc>
      </w:tr>
    </w:tbl>
    <w:p w:rsidR="00AF011D" w:rsidRDefault="00AF011D" w:rsidP="002F1BCD">
      <w:pPr>
        <w:rPr>
          <w:b/>
        </w:rPr>
      </w:pPr>
    </w:p>
    <w:p w:rsidR="0021217D" w:rsidRDefault="0021217D" w:rsidP="002F1BCD">
      <w:pPr>
        <w:rPr>
          <w:b/>
        </w:rPr>
      </w:pPr>
      <w:r>
        <w:t>Weight and number are cumulated for all predators and %W, %N and %F are calculated for the 4286 non-empty stomachs cumulated (total cumulated weight of reef and non-reef</w:t>
      </w:r>
      <w:r w:rsidRPr="004E7C75">
        <w:t xml:space="preserve"> </w:t>
      </w:r>
      <w:r>
        <w:t>preys=156153.08g; Total cumulated number of reef and non-reef preys=107941).</w:t>
      </w:r>
    </w:p>
    <w:sectPr w:rsidR="0021217D" w:rsidSect="001A36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720"/>
  <w:characterSpacingControl w:val="doNotCompress"/>
  <w:compat/>
  <w:rsids>
    <w:rsidRoot w:val="001E4B03"/>
    <w:rsid w:val="00035F51"/>
    <w:rsid w:val="0004787D"/>
    <w:rsid w:val="000F46D0"/>
    <w:rsid w:val="001A36B7"/>
    <w:rsid w:val="001E4B03"/>
    <w:rsid w:val="0021217D"/>
    <w:rsid w:val="002E0207"/>
    <w:rsid w:val="002F1BCD"/>
    <w:rsid w:val="003A3A30"/>
    <w:rsid w:val="00466733"/>
    <w:rsid w:val="004C439B"/>
    <w:rsid w:val="004F2733"/>
    <w:rsid w:val="008F21EF"/>
    <w:rsid w:val="00972AAC"/>
    <w:rsid w:val="00985009"/>
    <w:rsid w:val="00991FDF"/>
    <w:rsid w:val="00AB5CC7"/>
    <w:rsid w:val="00AF011D"/>
    <w:rsid w:val="00B50D37"/>
    <w:rsid w:val="00BF5251"/>
    <w:rsid w:val="00C40E15"/>
    <w:rsid w:val="00CB45F9"/>
    <w:rsid w:val="00D735FC"/>
    <w:rsid w:val="00E777BF"/>
    <w:rsid w:val="00F87E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4B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439B"/>
    <w:pPr>
      <w:spacing w:after="0" w:line="240" w:lineRule="auto"/>
    </w:pPr>
    <w:rPr>
      <w:lang w:val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A3A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3A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3A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3A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3A3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3A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A30"/>
    <w:rPr>
      <w:rFonts w:ascii="Tahoma" w:hAnsi="Tahoma" w:cs="Tahoma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F87EA7"/>
  </w:style>
  <w:style w:type="character" w:styleId="Hyperlink">
    <w:name w:val="Hyperlink"/>
    <w:basedOn w:val="DefaultParagraphFont"/>
    <w:uiPriority w:val="99"/>
    <w:semiHidden/>
    <w:unhideWhenUsed/>
    <w:rsid w:val="00F87EA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87EA7"/>
    <w:rPr>
      <w:color w:val="800080"/>
      <w:u w:val="single"/>
    </w:rPr>
  </w:style>
  <w:style w:type="paragraph" w:customStyle="1" w:styleId="xl84">
    <w:name w:val="xl84"/>
    <w:basedOn w:val="Normal"/>
    <w:rsid w:val="00F87EA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rsid w:val="00F87EA7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6">
    <w:name w:val="xl86"/>
    <w:basedOn w:val="Normal"/>
    <w:rsid w:val="00F87EA7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7">
    <w:name w:val="xl87"/>
    <w:basedOn w:val="Normal"/>
    <w:rsid w:val="00F87E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8">
    <w:name w:val="xl88"/>
    <w:basedOn w:val="Normal"/>
    <w:rsid w:val="00F87EA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9">
    <w:name w:val="xl89"/>
    <w:basedOn w:val="Normal"/>
    <w:rsid w:val="00F87EA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90">
    <w:name w:val="xl90"/>
    <w:basedOn w:val="Normal"/>
    <w:rsid w:val="00F87E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1">
    <w:name w:val="xl91"/>
    <w:basedOn w:val="Normal"/>
    <w:rsid w:val="00F87EA7"/>
    <w:pPr>
      <w:pBdr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293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56</Words>
  <Characters>659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C/CPS</Company>
  <LinksUpToDate>false</LinksUpToDate>
  <CharactersWithSpaces>7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a</dc:creator>
  <cp:keywords/>
  <dc:description/>
  <cp:lastModifiedBy>valeriea</cp:lastModifiedBy>
  <cp:revision>2</cp:revision>
  <dcterms:created xsi:type="dcterms:W3CDTF">2012-04-18T22:22:00Z</dcterms:created>
  <dcterms:modified xsi:type="dcterms:W3CDTF">2012-04-18T22:22:00Z</dcterms:modified>
</cp:coreProperties>
</file>